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1B0" w:rsidRDefault="009731B0" w:rsidP="009731B0">
      <w:pPr>
        <w:jc w:val="both"/>
        <w:rPr>
          <w:rFonts w:cs="Arial"/>
          <w:b w:val="0"/>
        </w:rPr>
      </w:pPr>
      <w:r w:rsidRPr="00A22CFA">
        <w:rPr>
          <w:rFonts w:cs="Arial"/>
        </w:rPr>
        <w:t>Supplementary Table 1: Summary of RRBS and ERRBS experiments</w:t>
      </w:r>
      <w:r w:rsidRPr="00A22CFA">
        <w:rPr>
          <w:rFonts w:cs="Arial"/>
          <w:b w:val="0"/>
        </w:rPr>
        <w:t xml:space="preserve">. </w:t>
      </w:r>
    </w:p>
    <w:p w:rsidR="009731B0" w:rsidRPr="00A22CFA" w:rsidRDefault="009731B0" w:rsidP="009731B0">
      <w:pPr>
        <w:jc w:val="both"/>
        <w:rPr>
          <w:rFonts w:cs="Arial"/>
          <w:b w:val="0"/>
        </w:rPr>
      </w:pPr>
    </w:p>
    <w:tbl>
      <w:tblPr>
        <w:tblW w:w="9068" w:type="dxa"/>
        <w:jc w:val="center"/>
        <w:tblInd w:w="95" w:type="dxa"/>
        <w:tblLayout w:type="fixed"/>
        <w:tblLook w:val="0000" w:firstRow="0" w:lastRow="0" w:firstColumn="0" w:lastColumn="0" w:noHBand="0" w:noVBand="0"/>
      </w:tblPr>
      <w:tblGrid>
        <w:gridCol w:w="1695"/>
        <w:gridCol w:w="982"/>
        <w:gridCol w:w="1070"/>
        <w:gridCol w:w="892"/>
        <w:gridCol w:w="1339"/>
        <w:gridCol w:w="982"/>
        <w:gridCol w:w="1048"/>
        <w:gridCol w:w="1060"/>
      </w:tblGrid>
      <w:tr w:rsidR="009731B0" w:rsidRPr="00827DA2" w:rsidTr="00EE1092">
        <w:trPr>
          <w:cantSplit/>
          <w:trHeight w:val="657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Sampl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Protoco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Total # of reads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Alignment ra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# </w:t>
            </w:r>
            <w:proofErr w:type="gramStart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of</w:t>
            </w:r>
            <w:proofErr w:type="gramEnd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uniquely aligned read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Bisulfite conversion rate (%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# </w:t>
            </w:r>
            <w:proofErr w:type="gramStart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of</w:t>
            </w:r>
            <w:proofErr w:type="gramEnd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CpGs</w:t>
            </w:r>
            <w:proofErr w:type="spellEnd"/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 xml:space="preserve"> (total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Mean coverage per CpG</w:t>
            </w:r>
          </w:p>
        </w:tc>
      </w:tr>
      <w:tr w:rsidR="009731B0" w:rsidRPr="00827DA2" w:rsidTr="00EE1092">
        <w:trPr>
          <w:cantSplit/>
          <w:trHeight w:val="286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HCT116 5ng_Rep#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522810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51455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3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2798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5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HCT116 5ng_Rep#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758352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7.9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175470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1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7322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5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HCT116 50ng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585855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4.7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3422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65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5806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7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HCT116 50ng_ERRB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29830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6.2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828756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49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3200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2</w:t>
            </w:r>
          </w:p>
        </w:tc>
        <w:bookmarkStart w:id="0" w:name="_GoBack"/>
        <w:bookmarkEnd w:id="0"/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HCT116 1µg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959322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8.7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468753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77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0775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6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DKO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76575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7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53205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90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7768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4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NBM_#1 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220787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7.8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439692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91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4059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8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NBM_#2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148533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5.9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054748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5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0881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0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NBM_#2_Rep#1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3628817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8.4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322232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5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7554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2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NBM_#2_Rep#2 *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29510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8.5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999947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6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4474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7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MLLr_#1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28183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5.6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490900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92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9959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6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MLLr_#1_Rep#1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92402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9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776587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0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018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2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MLLr_#1_Rep#2 *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3292957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339249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2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3395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1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MLLr_#2 *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606243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9.4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281756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2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7747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1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IDH-mut_#1 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813644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5.2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096837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7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3317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0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IDH-mut_#2 ^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399365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4.9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207023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4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136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7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AML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315102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7.9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967439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4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911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42</w:t>
            </w:r>
          </w:p>
        </w:tc>
      </w:tr>
      <w:tr w:rsidR="009731B0" w:rsidRPr="00827DA2" w:rsidTr="00EE1092">
        <w:trPr>
          <w:cantSplit/>
          <w:trHeight w:val="259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AML_Rep#1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2162899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7.3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8190456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2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24928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6</w:t>
            </w:r>
          </w:p>
        </w:tc>
      </w:tr>
      <w:tr w:rsidR="009731B0" w:rsidRPr="00827DA2" w:rsidTr="00EE1092">
        <w:trPr>
          <w:cantSplit/>
          <w:trHeight w:val="152"/>
          <w:jc w:val="center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AML_Rep#2 *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ERRB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7923279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67.2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5325387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99.85%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17447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731B0" w:rsidRPr="009731B0" w:rsidRDefault="009731B0" w:rsidP="00EE1092">
            <w:pPr>
              <w:jc w:val="center"/>
              <w:rPr>
                <w:rFonts w:ascii="Arial Narrow" w:hAnsi="Arial Narrow" w:cs="Arial"/>
                <w:b w:val="0"/>
                <w:sz w:val="20"/>
                <w:szCs w:val="20"/>
              </w:rPr>
            </w:pPr>
            <w:r w:rsidRPr="009731B0">
              <w:rPr>
                <w:rFonts w:ascii="Arial Narrow" w:hAnsi="Arial Narrow" w:cs="Arial"/>
                <w:b w:val="0"/>
                <w:sz w:val="20"/>
                <w:szCs w:val="20"/>
              </w:rPr>
              <w:t>35</w:t>
            </w:r>
          </w:p>
        </w:tc>
      </w:tr>
    </w:tbl>
    <w:p w:rsidR="009731B0" w:rsidRPr="00827DA2" w:rsidRDefault="009731B0" w:rsidP="009731B0">
      <w:pPr>
        <w:pStyle w:val="FreeFormA"/>
        <w:rPr>
          <w:rFonts w:ascii="Arial" w:hAnsi="Arial" w:cs="Arial"/>
        </w:rPr>
      </w:pPr>
    </w:p>
    <w:p w:rsidR="005961B4" w:rsidRDefault="009731B0" w:rsidP="009731B0">
      <w:r w:rsidRPr="00A22CFA">
        <w:rPr>
          <w:rFonts w:cs="Arial"/>
          <w:b w:val="0"/>
        </w:rPr>
        <w:t xml:space="preserve">* </w:t>
      </w:r>
      <w:proofErr w:type="gramStart"/>
      <w:r w:rsidRPr="00A22CFA">
        <w:rPr>
          <w:rFonts w:cs="Arial"/>
          <w:b w:val="0"/>
        </w:rPr>
        <w:t>samples</w:t>
      </w:r>
      <w:proofErr w:type="gramEnd"/>
      <w:r w:rsidRPr="00A22CFA">
        <w:rPr>
          <w:rFonts w:cs="Arial"/>
          <w:b w:val="0"/>
        </w:rPr>
        <w:t xml:space="preserve"> used for RRBS versus ERRBS comparisons; ^ samples used for leukemia biology studies</w:t>
      </w:r>
    </w:p>
    <w:sectPr w:rsidR="005961B4" w:rsidSect="00DD70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1B0"/>
    <w:rsid w:val="005961B4"/>
    <w:rsid w:val="009731B0"/>
    <w:rsid w:val="00DD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C4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9731B0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9731B0"/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9731B0"/>
    <w:rPr>
      <w:rFonts w:ascii="Arial" w:eastAsia="ヒラギノ角ゴ Pro W3" w:hAnsi="Arial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9731B0"/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Macintosh Word</Application>
  <DocSecurity>0</DocSecurity>
  <Lines>10</Lines>
  <Paragraphs>2</Paragraphs>
  <ScaleCrop>false</ScaleCrop>
  <Company>University of Michigan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gueroa</dc:creator>
  <cp:keywords/>
  <dc:description/>
  <cp:lastModifiedBy>Maria Figueroa</cp:lastModifiedBy>
  <cp:revision>1</cp:revision>
  <dcterms:created xsi:type="dcterms:W3CDTF">2012-03-29T11:59:00Z</dcterms:created>
  <dcterms:modified xsi:type="dcterms:W3CDTF">2012-03-29T12:00:00Z</dcterms:modified>
</cp:coreProperties>
</file>